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C74" w:rsidRPr="00143789" w:rsidRDefault="00143789">
      <w:pPr>
        <w:rPr>
          <w:rFonts w:ascii="Times New Roman" w:hAnsi="Times New Roman" w:cs="Times New Roman"/>
          <w:sz w:val="24"/>
          <w:szCs w:val="24"/>
        </w:rPr>
      </w:pPr>
      <w:r w:rsidRPr="00AC76B2">
        <w:rPr>
          <w:rFonts w:ascii="Times New Roman" w:hAnsi="Times New Roman" w:cs="Times New Roman"/>
          <w:b/>
          <w:sz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789">
        <w:rPr>
          <w:rFonts w:ascii="Times New Roman" w:hAnsi="Times New Roman" w:cs="Times New Roman"/>
          <w:sz w:val="24"/>
          <w:szCs w:val="24"/>
        </w:rPr>
        <w:t>Baseline information of the Control and RAU patient groups</w:t>
      </w:r>
    </w:p>
    <w:tbl>
      <w:tblPr>
        <w:tblW w:w="8330" w:type="dxa"/>
        <w:tblLook w:val="04A0"/>
      </w:tblPr>
      <w:tblGrid>
        <w:gridCol w:w="1860"/>
        <w:gridCol w:w="1746"/>
        <w:gridCol w:w="1747"/>
        <w:gridCol w:w="1418"/>
        <w:gridCol w:w="1559"/>
      </w:tblGrid>
      <w:tr w:rsidR="00143789" w:rsidRPr="00143789" w:rsidTr="00681CF3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t </w:t>
            </w:r>
            <w:r w:rsidRPr="0014378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/</w:t>
            </w:r>
            <w:r w:rsidRPr="00143789">
              <w:rPr>
                <w:rFonts w:ascii="Times New Roman" w:hAnsi="Times New Roman" w:cs="Times New Roman"/>
                <w:b/>
                <w:i/>
                <w:iCs/>
              </w:rPr>
              <w:sym w:font="Symbol" w:char="F063"/>
            </w:r>
            <w:r w:rsidRPr="00143789"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14378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143789" w:rsidRPr="00143789" w:rsidTr="00681CF3">
        <w:trPr>
          <w:trHeight w:val="280"/>
        </w:trPr>
        <w:tc>
          <w:tcPr>
            <w:tcW w:w="18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RAU p</w:t>
            </w:r>
            <w:r w:rsidRPr="0014378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tient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143789" w:rsidRPr="00143789" w:rsidTr="00681CF3">
        <w:trPr>
          <w:trHeight w:val="290"/>
        </w:trPr>
        <w:tc>
          <w:tcPr>
            <w:tcW w:w="18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3789" w:rsidRPr="00143789" w:rsidRDefault="00143789" w:rsidP="001437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44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81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538ED5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538ED5"/>
                <w:kern w:val="0"/>
                <w:szCs w:val="21"/>
              </w:rPr>
            </w:pPr>
          </w:p>
        </w:tc>
      </w:tr>
      <w:tr w:rsidR="00143789" w:rsidRPr="00143789" w:rsidTr="00143789">
        <w:trPr>
          <w:trHeight w:val="417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y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99±10.0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98±9.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</w:tr>
      <w:tr w:rsidR="00143789" w:rsidRPr="00143789" w:rsidTr="00143789">
        <w:trPr>
          <w:trHeight w:val="417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o. (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</w:tr>
      <w:tr w:rsidR="00143789" w:rsidRPr="00143789" w:rsidTr="00143789">
        <w:trPr>
          <w:trHeight w:val="417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50.00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(46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3789" w:rsidRPr="00143789" w:rsidTr="00143789">
        <w:trPr>
          <w:trHeight w:val="417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50.0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(53.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3789" w:rsidRPr="00143789" w:rsidRDefault="00143789" w:rsidP="001437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143789" w:rsidRDefault="00143789"/>
    <w:sectPr w:rsidR="00143789" w:rsidSect="00781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43789"/>
    <w:rsid w:val="00143789"/>
    <w:rsid w:val="004A0ECF"/>
    <w:rsid w:val="00781C74"/>
    <w:rsid w:val="00C30D55"/>
    <w:rsid w:val="00C946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C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04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2-08-13T09:17:00Z</dcterms:created>
  <dcterms:modified xsi:type="dcterms:W3CDTF">2022-08-13T09:26:00Z</dcterms:modified>
</cp:coreProperties>
</file>